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5787A5" w14:textId="56AF9565" w:rsidR="00941270" w:rsidRDefault="002F4495">
      <w:pPr>
        <w:rPr>
          <w:rFonts w:ascii="Times New Roman" w:hAnsi="Times New Roman" w:cs="Times New Roman"/>
          <w:sz w:val="24"/>
          <w:szCs w:val="24"/>
        </w:rPr>
      </w:pPr>
      <w:r w:rsidRPr="004E753C">
        <w:rPr>
          <w:rFonts w:ascii="Times New Roman" w:hAnsi="Times New Roman" w:cs="Times New Roman"/>
          <w:b/>
          <w:sz w:val="24"/>
          <w:szCs w:val="24"/>
        </w:rPr>
        <w:t>Figure S1</w:t>
      </w:r>
      <w:r w:rsidRPr="004E753C">
        <w:rPr>
          <w:rFonts w:ascii="Times New Roman" w:hAnsi="Times New Roman" w:cs="Times New Roman"/>
          <w:sz w:val="24"/>
          <w:szCs w:val="24"/>
        </w:rPr>
        <w:t>. PRISMA Flowchart</w:t>
      </w:r>
    </w:p>
    <w:p w14:paraId="5FE7C31B" w14:textId="77777777" w:rsidR="008D2577" w:rsidRDefault="008D2577" w:rsidP="008D2577">
      <w:pPr>
        <w:jc w:val="both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C971521" wp14:editId="4B128EB2">
                <wp:simplePos x="0" y="0"/>
                <wp:positionH relativeFrom="column">
                  <wp:posOffset>-289823</wp:posOffset>
                </wp:positionH>
                <wp:positionV relativeFrom="paragraph">
                  <wp:posOffset>144237</wp:posOffset>
                </wp:positionV>
                <wp:extent cx="612000" cy="1548000"/>
                <wp:effectExtent l="0" t="0" r="17145" b="14605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000" cy="15480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5"/>
                        </a:lnRef>
                        <a:fillRef idx="2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95E689" w14:textId="77777777" w:rsidR="008D2577" w:rsidRPr="000C559C" w:rsidRDefault="008D2577" w:rsidP="008D25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C559C">
                              <w:rPr>
                                <w:rFonts w:ascii="Times New Roman" w:hAnsi="Times New Roman" w:cs="Times New Roma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971521" id="Rectangle 33" o:spid="_x0000_s1026" style="position:absolute;left:0;text-align:left;margin-left:-22.8pt;margin-top:11.35pt;width:48.2pt;height:121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" fillcolor="#91bce3 [2168]" strokecolor="#5b9bd5 [3208]" strokeweight=".5pt">
                <v:fill color2="#7aaddd [2616]" rotate="t" colors="0 #b1cbe9;.5 #a3c1e5;1 #92b9e4" focus="100%" type="gradient">
                  <o:fill v:ext="view" type="gradientUnscaled"/>
                </v:fill>
                <v:textbox style="layout-flow:vertical;mso-layout-flow-alt:bottom-to-top">
                  <w:txbxContent>
                    <w:p w14:paraId="4795E689" w14:textId="77777777" w:rsidR="008D2577" w:rsidRPr="000C559C" w:rsidRDefault="008D2577" w:rsidP="008D2577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C559C">
                        <w:rPr>
                          <w:rFonts w:ascii="Times New Roman" w:hAnsi="Times New Roman" w:cs="Times New Roman"/>
                        </w:rPr>
                        <w:t>Identification</w:t>
                      </w:r>
                    </w:p>
                  </w:txbxContent>
                </v:textbox>
              </v:rect>
            </w:pict>
          </mc:Fallback>
        </mc:AlternateContent>
      </w:r>
    </w:p>
    <w:p w14:paraId="5934BE12" w14:textId="77777777" w:rsidR="008D2577" w:rsidRDefault="008D2577" w:rsidP="008D2577">
      <w:pPr>
        <w:jc w:val="both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1F9184F" wp14:editId="6C2659C6">
                <wp:simplePos x="0" y="0"/>
                <wp:positionH relativeFrom="column">
                  <wp:posOffset>3710305</wp:posOffset>
                </wp:positionH>
                <wp:positionV relativeFrom="paragraph">
                  <wp:posOffset>179705</wp:posOffset>
                </wp:positionV>
                <wp:extent cx="1656000" cy="828000"/>
                <wp:effectExtent l="0" t="0" r="20955" b="1079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0" cy="828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2C62AF" w14:textId="77777777" w:rsidR="008D2577" w:rsidRPr="001E237B" w:rsidRDefault="008D2577" w:rsidP="008D25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1E237B">
                              <w:rPr>
                                <w:rFonts w:ascii="Times New Roman" w:hAnsi="Times New Roman" w:cs="Times New Roman"/>
                              </w:rPr>
                              <w:t xml:space="preserve">Additional records identified through other sources </w:t>
                            </w:r>
                            <w:r w:rsidRPr="001E237B">
                              <w:rPr>
                                <w:rFonts w:ascii="Times New Roman" w:hAnsi="Times New Roman" w:cs="Times New Roman"/>
                              </w:rPr>
                              <w:br/>
                              <w:t>(</w:t>
                            </w:r>
                            <w:r w:rsidRPr="00017B60"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 w:rsidRPr="001E237B">
                              <w:rPr>
                                <w:rFonts w:ascii="Times New Roman" w:hAnsi="Times New Roman" w:cs="Times New Roman"/>
                              </w:rPr>
                              <w:t xml:space="preserve"> = 0)</w:t>
                            </w:r>
                          </w:p>
                          <w:p w14:paraId="2CD2B50F" w14:textId="77777777" w:rsidR="008D2577" w:rsidRDefault="008D2577" w:rsidP="008D257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F9184F" id="Rectangle 26" o:spid="_x0000_s1027" style="position:absolute;left:0;text-align:left;margin-left:292.15pt;margin-top:14.15pt;width:130.4pt;height:65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" fillcolor="white [3201]" strokecolor="#4472c4 [3204]" strokeweight="1pt">
                <v:textbox>
                  <w:txbxContent>
                    <w:p w14:paraId="672C62AF" w14:textId="77777777" w:rsidR="008D2577" w:rsidRPr="001E237B" w:rsidRDefault="008D2577" w:rsidP="008D2577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1E237B">
                        <w:rPr>
                          <w:rFonts w:ascii="Times New Roman" w:hAnsi="Times New Roman" w:cs="Times New Roman"/>
                        </w:rPr>
                        <w:t xml:space="preserve">Additional records identified through other sources </w:t>
                      </w:r>
                      <w:r w:rsidRPr="001E237B">
                        <w:rPr>
                          <w:rFonts w:ascii="Times New Roman" w:hAnsi="Times New Roman" w:cs="Times New Roman"/>
                        </w:rPr>
                        <w:br/>
                        <w:t>(</w:t>
                      </w:r>
                      <w:r w:rsidRPr="00017B60"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 w:rsidRPr="001E237B">
                        <w:rPr>
                          <w:rFonts w:ascii="Times New Roman" w:hAnsi="Times New Roman" w:cs="Times New Roman"/>
                        </w:rPr>
                        <w:t xml:space="preserve"> = 0)</w:t>
                      </w:r>
                    </w:p>
                    <w:p w14:paraId="2CD2B50F" w14:textId="77777777" w:rsidR="008D2577" w:rsidRDefault="008D2577" w:rsidP="008D2577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Arial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4F0149" wp14:editId="6FF106D6">
                <wp:simplePos x="0" y="0"/>
                <wp:positionH relativeFrom="column">
                  <wp:posOffset>807720</wp:posOffset>
                </wp:positionH>
                <wp:positionV relativeFrom="paragraph">
                  <wp:posOffset>147955</wp:posOffset>
                </wp:positionV>
                <wp:extent cx="1656000" cy="828000"/>
                <wp:effectExtent l="0" t="0" r="20955" b="1079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0" cy="828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6A27F2" w14:textId="77777777" w:rsidR="008D2577" w:rsidRPr="001E237B" w:rsidRDefault="008D2577" w:rsidP="008D25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1E237B">
                              <w:rPr>
                                <w:rFonts w:ascii="Times New Roman" w:hAnsi="Times New Roman" w:cs="Times New Roman"/>
                              </w:rPr>
                              <w:t xml:space="preserve">Records identified through database searching </w:t>
                            </w:r>
                            <w:r w:rsidRPr="001E237B">
                              <w:rPr>
                                <w:rFonts w:ascii="Times New Roman" w:hAnsi="Times New Roman" w:cs="Times New Roman"/>
                              </w:rPr>
                              <w:br/>
                              <w:t>(</w:t>
                            </w:r>
                            <w:r w:rsidRPr="00017B60"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 w:rsidRPr="001E237B">
                              <w:rPr>
                                <w:rFonts w:ascii="Times New Roman" w:hAnsi="Times New Roman" w:cs="Times New Roman"/>
                              </w:rPr>
                              <w:t xml:space="preserve"> = 4659)</w:t>
                            </w:r>
                          </w:p>
                          <w:p w14:paraId="048B635B" w14:textId="77777777" w:rsidR="008D2577" w:rsidRDefault="008D2577" w:rsidP="008D257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4F0149" id="Rectangle 25" o:spid="_x0000_s1028" style="position:absolute;left:0;text-align:left;margin-left:63.6pt;margin-top:11.65pt;width:130.4pt;height:65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" fillcolor="white [3201]" strokecolor="#4472c4 [3204]" strokeweight="1pt">
                <v:textbox>
                  <w:txbxContent>
                    <w:p w14:paraId="756A27F2" w14:textId="77777777" w:rsidR="008D2577" w:rsidRPr="001E237B" w:rsidRDefault="008D2577" w:rsidP="008D2577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1E237B">
                        <w:rPr>
                          <w:rFonts w:ascii="Times New Roman" w:hAnsi="Times New Roman" w:cs="Times New Roman"/>
                        </w:rPr>
                        <w:t xml:space="preserve">Records identified through database searching </w:t>
                      </w:r>
                      <w:r w:rsidRPr="001E237B">
                        <w:rPr>
                          <w:rFonts w:ascii="Times New Roman" w:hAnsi="Times New Roman" w:cs="Times New Roman"/>
                        </w:rPr>
                        <w:br/>
                        <w:t>(</w:t>
                      </w:r>
                      <w:r w:rsidRPr="00017B60"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 w:rsidRPr="001E237B">
                        <w:rPr>
                          <w:rFonts w:ascii="Times New Roman" w:hAnsi="Times New Roman" w:cs="Times New Roman"/>
                        </w:rPr>
                        <w:t xml:space="preserve"> = 4659)</w:t>
                      </w:r>
                    </w:p>
                    <w:p w14:paraId="048B635B" w14:textId="77777777" w:rsidR="008D2577" w:rsidRDefault="008D2577" w:rsidP="008D2577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29032BEB" w14:textId="6139C882" w:rsidR="002F4495" w:rsidRPr="008D2577" w:rsidRDefault="008D2577" w:rsidP="008D2577">
      <w:pPr>
        <w:pStyle w:val="Title"/>
        <w:rPr>
          <w:rFonts w:eastAsia="Arial"/>
          <w:sz w:val="24"/>
          <w:szCs w:val="24"/>
        </w:rPr>
      </w:pPr>
      <w:bookmarkStart w:id="0" w:name="_GoBack"/>
      <w:bookmarkEnd w:id="0"/>
      <w:r w:rsidRPr="00B4491C">
        <w:rPr>
          <w:rFonts w:eastAsia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CA03E39" wp14:editId="7A7FDB8F">
                <wp:simplePos x="0" y="0"/>
                <wp:positionH relativeFrom="margin">
                  <wp:posOffset>2314575</wp:posOffset>
                </wp:positionH>
                <wp:positionV relativeFrom="paragraph">
                  <wp:posOffset>2804795</wp:posOffset>
                </wp:positionV>
                <wp:extent cx="1655445" cy="713232"/>
                <wp:effectExtent l="0" t="0" r="20955" b="1079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5445" cy="71323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90C056" w14:textId="77777777" w:rsidR="008D2577" w:rsidRDefault="008D2577" w:rsidP="008D257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E237B">
                              <w:rPr>
                                <w:rFonts w:ascii="Times New Roman" w:hAnsi="Times New Roman" w:cs="Times New Roman"/>
                              </w:rPr>
                              <w:t>Records screened for Title and Abstract</w:t>
                            </w:r>
                          </w:p>
                          <w:p w14:paraId="302F7B49" w14:textId="77777777" w:rsidR="008D2577" w:rsidRPr="001E237B" w:rsidRDefault="008D2577" w:rsidP="008D257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 w:rsidRPr="00017B60"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=30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A03E39" id="Rectangle 28" o:spid="_x0000_s1029" style="position:absolute;margin-left:182.25pt;margin-top:220.85pt;width:130.35pt;height:56.1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" fillcolor="white [3201]" strokecolor="#4472c4 [3204]" strokeweight="1pt">
                <v:textbox>
                  <w:txbxContent>
                    <w:p w14:paraId="3490C056" w14:textId="77777777" w:rsidR="008D2577" w:rsidRDefault="008D2577" w:rsidP="008D257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E237B">
                        <w:rPr>
                          <w:rFonts w:ascii="Times New Roman" w:hAnsi="Times New Roman" w:cs="Times New Roman"/>
                        </w:rPr>
                        <w:t>Records screened for Title and Abstract</w:t>
                      </w:r>
                    </w:p>
                    <w:p w14:paraId="302F7B49" w14:textId="77777777" w:rsidR="008D2577" w:rsidRPr="001E237B" w:rsidRDefault="008D2577" w:rsidP="008D257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</w:t>
                      </w:r>
                      <w:r w:rsidRPr="00017B60"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</w:rPr>
                        <w:t>=3010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B4491C">
        <w:rPr>
          <w:rFonts w:eastAsia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616E866" wp14:editId="07DE56D1">
                <wp:simplePos x="0" y="0"/>
                <wp:positionH relativeFrom="column">
                  <wp:posOffset>-276937</wp:posOffset>
                </wp:positionH>
                <wp:positionV relativeFrom="paragraph">
                  <wp:posOffset>4965855</wp:posOffset>
                </wp:positionV>
                <wp:extent cx="612000" cy="1548000"/>
                <wp:effectExtent l="0" t="0" r="17145" b="14605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000" cy="15480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5"/>
                        </a:lnRef>
                        <a:fillRef idx="2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8755FD" w14:textId="77777777" w:rsidR="008D2577" w:rsidRPr="00A06C2E" w:rsidRDefault="008D2577" w:rsidP="008D25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06C2E">
                              <w:rPr>
                                <w:rFonts w:ascii="Times New Roman" w:hAnsi="Times New Roman" w:cs="Times New Roman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16E866" id="Rectangle 36" o:spid="_x0000_s1030" style="position:absolute;margin-left:-21.8pt;margin-top:391pt;width:48.2pt;height:121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" fillcolor="#91bce3 [2168]" strokecolor="#5b9bd5 [3208]" strokeweight=".5pt">
                <v:fill color2="#7aaddd [2616]" rotate="t" colors="0 #b1cbe9;.5 #a3c1e5;1 #92b9e4" focus="100%" type="gradient">
                  <o:fill v:ext="view" type="gradientUnscaled"/>
                </v:fill>
                <v:textbox style="layout-flow:vertical;mso-layout-flow-alt:bottom-to-top">
                  <w:txbxContent>
                    <w:p w14:paraId="1F8755FD" w14:textId="77777777" w:rsidR="008D2577" w:rsidRPr="00A06C2E" w:rsidRDefault="008D2577" w:rsidP="008D2577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06C2E">
                        <w:rPr>
                          <w:rFonts w:ascii="Times New Roman" w:hAnsi="Times New Roman" w:cs="Times New Roman"/>
                        </w:rPr>
                        <w:t>Included</w:t>
                      </w:r>
                    </w:p>
                  </w:txbxContent>
                </v:textbox>
              </v:rect>
            </w:pict>
          </mc:Fallback>
        </mc:AlternateContent>
      </w:r>
      <w:r w:rsidRPr="00B4491C">
        <w:rPr>
          <w:rFonts w:eastAsia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7B54785" wp14:editId="0085B0FB">
                <wp:simplePos x="0" y="0"/>
                <wp:positionH relativeFrom="column">
                  <wp:posOffset>-289374</wp:posOffset>
                </wp:positionH>
                <wp:positionV relativeFrom="paragraph">
                  <wp:posOffset>1371337</wp:posOffset>
                </wp:positionV>
                <wp:extent cx="612000" cy="1548000"/>
                <wp:effectExtent l="0" t="0" r="17145" b="14605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000" cy="15480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5"/>
                        </a:lnRef>
                        <a:fillRef idx="2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78AEFD" w14:textId="77777777" w:rsidR="008D2577" w:rsidRPr="00A06C2E" w:rsidRDefault="008D2577" w:rsidP="008D25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06C2E">
                              <w:rPr>
                                <w:rFonts w:ascii="Times New Roman" w:hAnsi="Times New Roman" w:cs="Times New Roma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B54785" id="Rectangle 34" o:spid="_x0000_s1031" style="position:absolute;margin-left:-22.8pt;margin-top:108pt;width:48.2pt;height:121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" fillcolor="#91bce3 [2168]" strokecolor="#5b9bd5 [3208]" strokeweight=".5pt">
                <v:fill color2="#7aaddd [2616]" rotate="t" colors="0 #b1cbe9;.5 #a3c1e5;1 #92b9e4" focus="100%" type="gradient">
                  <o:fill v:ext="view" type="gradientUnscaled"/>
                </v:fill>
                <v:textbox style="layout-flow:vertical;mso-layout-flow-alt:bottom-to-top">
                  <w:txbxContent>
                    <w:p w14:paraId="1878AEFD" w14:textId="77777777" w:rsidR="008D2577" w:rsidRPr="00A06C2E" w:rsidRDefault="008D2577" w:rsidP="008D2577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06C2E">
                        <w:rPr>
                          <w:rFonts w:ascii="Times New Roman" w:hAnsi="Times New Roman" w:cs="Times New Roman"/>
                        </w:rPr>
                        <w:t>Screening</w:t>
                      </w:r>
                    </w:p>
                  </w:txbxContent>
                </v:textbox>
              </v:rect>
            </w:pict>
          </mc:Fallback>
        </mc:AlternateContent>
      </w:r>
      <w:r w:rsidRPr="00B4491C">
        <w:rPr>
          <w:rFonts w:eastAsia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3E343CF" wp14:editId="60AD1FA2">
                <wp:simplePos x="0" y="0"/>
                <wp:positionH relativeFrom="column">
                  <wp:posOffset>-293897</wp:posOffset>
                </wp:positionH>
                <wp:positionV relativeFrom="paragraph">
                  <wp:posOffset>3183008</wp:posOffset>
                </wp:positionV>
                <wp:extent cx="612000" cy="1548000"/>
                <wp:effectExtent l="0" t="0" r="17145" b="14605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000" cy="15480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5"/>
                        </a:lnRef>
                        <a:fillRef idx="2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0E4B97" w14:textId="77777777" w:rsidR="008D2577" w:rsidRPr="00A06C2E" w:rsidRDefault="008D2577" w:rsidP="008D25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06C2E">
                              <w:rPr>
                                <w:rFonts w:ascii="Times New Roman" w:hAnsi="Times New Roman" w:cs="Times New Roma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E343CF" id="Rectangle 35" o:spid="_x0000_s1032" style="position:absolute;margin-left:-23.15pt;margin-top:250.65pt;width:48.2pt;height:121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" fillcolor="#91bce3 [2168]" strokecolor="#5b9bd5 [3208]" strokeweight=".5pt">
                <v:fill color2="#7aaddd [2616]" rotate="t" colors="0 #b1cbe9;.5 #a3c1e5;1 #92b9e4" focus="100%" type="gradient">
                  <o:fill v:ext="view" type="gradientUnscaled"/>
                </v:fill>
                <v:textbox style="layout-flow:vertical;mso-layout-flow-alt:bottom-to-top">
                  <w:txbxContent>
                    <w:p w14:paraId="240E4B97" w14:textId="77777777" w:rsidR="008D2577" w:rsidRPr="00A06C2E" w:rsidRDefault="008D2577" w:rsidP="008D2577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06C2E">
                        <w:rPr>
                          <w:rFonts w:ascii="Times New Roman" w:hAnsi="Times New Roman" w:cs="Times New Roman"/>
                        </w:rPr>
                        <w:t>Eligibility</w:t>
                      </w:r>
                    </w:p>
                  </w:txbxContent>
                </v:textbox>
              </v:rect>
            </w:pict>
          </mc:Fallback>
        </mc:AlternateContent>
      </w:r>
      <w:r w:rsidRPr="00B4491C">
        <w:rPr>
          <w:rFonts w:eastAsia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CA38179" wp14:editId="57AAEB9A">
                <wp:simplePos x="0" y="0"/>
                <wp:positionH relativeFrom="column">
                  <wp:posOffset>4015873</wp:posOffset>
                </wp:positionH>
                <wp:positionV relativeFrom="paragraph">
                  <wp:posOffset>4515086</wp:posOffset>
                </wp:positionV>
                <wp:extent cx="630466" cy="10633"/>
                <wp:effectExtent l="0" t="57150" r="36830" b="8509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0466" cy="1063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9D79AC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6" o:spid="_x0000_s1026" type="#_x0000_t32" style="position:absolute;margin-left:316.2pt;margin-top:355.5pt;width:49.65pt;height:.8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" strokecolor="#4472c4 [3204]" strokeweight=".5pt">
                <v:stroke endarrow="block" joinstyle="miter"/>
              </v:shape>
            </w:pict>
          </mc:Fallback>
        </mc:AlternateContent>
      </w:r>
      <w:r w:rsidRPr="00B4491C">
        <w:rPr>
          <w:rFonts w:eastAsia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31D5B78" wp14:editId="284AF358">
                <wp:simplePos x="0" y="0"/>
                <wp:positionH relativeFrom="column">
                  <wp:posOffset>3987209</wp:posOffset>
                </wp:positionH>
                <wp:positionV relativeFrom="paragraph">
                  <wp:posOffset>3154119</wp:posOffset>
                </wp:positionV>
                <wp:extent cx="659219" cy="10632"/>
                <wp:effectExtent l="0" t="76200" r="26670" b="85090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59219" cy="1063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5E2311" id="Straight Arrow Connector 45" o:spid="_x0000_s1026" type="#_x0000_t32" style="position:absolute;margin-left:313.95pt;margin-top:248.35pt;width:51.9pt;height:.85pt;flip:y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" strokecolor="#4472c4 [3204]" strokeweight=".5pt">
                <v:stroke endarrow="block" joinstyle="miter"/>
              </v:shape>
            </w:pict>
          </mc:Fallback>
        </mc:AlternateContent>
      </w:r>
      <w:r w:rsidRPr="00B4491C">
        <w:rPr>
          <w:rFonts w:eastAsia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E664E42" wp14:editId="15D52B45">
                <wp:simplePos x="0" y="0"/>
                <wp:positionH relativeFrom="column">
                  <wp:posOffset>3179135</wp:posOffset>
                </wp:positionH>
                <wp:positionV relativeFrom="paragraph">
                  <wp:posOffset>4908491</wp:posOffset>
                </wp:positionV>
                <wp:extent cx="21265" cy="946298"/>
                <wp:effectExtent l="57150" t="0" r="74295" b="63500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265" cy="94629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006C91" id="Straight Arrow Connector 44" o:spid="_x0000_s1026" type="#_x0000_t32" style="position:absolute;margin-left:250.35pt;margin-top:386.5pt;width:1.65pt;height:74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" strokecolor="#4472c4 [3204]" strokeweight=".5pt">
                <v:stroke endarrow="block" joinstyle="miter"/>
              </v:shape>
            </w:pict>
          </mc:Fallback>
        </mc:AlternateContent>
      </w:r>
      <w:r w:rsidRPr="00B4491C">
        <w:rPr>
          <w:rFonts w:eastAsia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DE9C21F" wp14:editId="7BC8E0BF">
                <wp:simplePos x="0" y="0"/>
                <wp:positionH relativeFrom="column">
                  <wp:posOffset>2400019</wp:posOffset>
                </wp:positionH>
                <wp:positionV relativeFrom="paragraph">
                  <wp:posOffset>5843565</wp:posOffset>
                </wp:positionV>
                <wp:extent cx="1656000" cy="720000"/>
                <wp:effectExtent l="0" t="0" r="20955" b="23495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0" cy="720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099B7D" w14:textId="77777777" w:rsidR="008D2577" w:rsidRPr="001E237B" w:rsidRDefault="008D2577" w:rsidP="008D25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1E237B">
                              <w:rPr>
                                <w:rFonts w:ascii="Times New Roman" w:hAnsi="Times New Roman" w:cs="Times New Roman"/>
                              </w:rPr>
                              <w:t>Studie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included for synthesis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br/>
                              <w:t>(</w:t>
                            </w:r>
                            <w:r w:rsidRPr="00017B60"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= 25</w:t>
                            </w:r>
                            <w:r w:rsidRPr="001E237B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679EB485" w14:textId="77777777" w:rsidR="008D2577" w:rsidRDefault="008D2577" w:rsidP="008D257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E9C21F" id="Rectangle 32" o:spid="_x0000_s1033" style="position:absolute;margin-left:189pt;margin-top:460.1pt;width:130.4pt;height:56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" fillcolor="white [3201]" strokecolor="#4472c4 [3204]" strokeweight="1pt">
                <v:textbox>
                  <w:txbxContent>
                    <w:p w14:paraId="0C099B7D" w14:textId="77777777" w:rsidR="008D2577" w:rsidRPr="001E237B" w:rsidRDefault="008D2577" w:rsidP="008D2577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1E237B">
                        <w:rPr>
                          <w:rFonts w:ascii="Times New Roman" w:hAnsi="Times New Roman" w:cs="Times New Roman"/>
                        </w:rPr>
                        <w:t>Studie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included for synthesis </w:t>
                      </w:r>
                      <w:r>
                        <w:rPr>
                          <w:rFonts w:ascii="Times New Roman" w:hAnsi="Times New Roman" w:cs="Times New Roman"/>
                        </w:rPr>
                        <w:br/>
                        <w:t>(</w:t>
                      </w:r>
                      <w:r w:rsidRPr="00017B60"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= 25</w:t>
                      </w:r>
                      <w:r w:rsidRPr="001E237B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679EB485" w14:textId="77777777" w:rsidR="008D2577" w:rsidRDefault="008D2577" w:rsidP="008D2577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B4491C">
        <w:rPr>
          <w:rFonts w:eastAsia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462F625" wp14:editId="4389E5E6">
                <wp:simplePos x="0" y="0"/>
                <wp:positionH relativeFrom="column">
                  <wp:posOffset>3157870</wp:posOffset>
                </wp:positionH>
                <wp:positionV relativeFrom="paragraph">
                  <wp:posOffset>3536891</wp:posOffset>
                </wp:positionV>
                <wp:extent cx="10632" cy="627321"/>
                <wp:effectExtent l="38100" t="0" r="66040" b="59055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632" cy="62732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2D2838" id="Straight Arrow Connector 42" o:spid="_x0000_s1026" type="#_x0000_t32" style="position:absolute;margin-left:248.65pt;margin-top:278.5pt;width:.85pt;height:49.4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" strokecolor="#4472c4 [3204]" strokeweight=".5pt">
                <v:stroke endarrow="block" joinstyle="miter"/>
              </v:shape>
            </w:pict>
          </mc:Fallback>
        </mc:AlternateContent>
      </w:r>
      <w:r w:rsidRPr="00B4491C">
        <w:rPr>
          <w:rFonts w:eastAsia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C457715" wp14:editId="2FF621E5">
                <wp:simplePos x="0" y="0"/>
                <wp:positionH relativeFrom="column">
                  <wp:posOffset>3136605</wp:posOffset>
                </wp:positionH>
                <wp:positionV relativeFrom="paragraph">
                  <wp:posOffset>2133393</wp:posOffset>
                </wp:positionV>
                <wp:extent cx="10632" cy="680484"/>
                <wp:effectExtent l="57150" t="0" r="66040" b="62865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632" cy="68048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06EB24" id="Straight Arrow Connector 41" o:spid="_x0000_s1026" type="#_x0000_t32" style="position:absolute;margin-left:247pt;margin-top:168pt;width:.85pt;height:53.6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" strokecolor="#4472c4 [3204]" strokeweight=".5pt">
                <v:stroke endarrow="block" joinstyle="miter"/>
              </v:shape>
            </w:pict>
          </mc:Fallback>
        </mc:AlternateContent>
      </w:r>
      <w:r w:rsidRPr="00B4491C">
        <w:rPr>
          <w:rFonts w:eastAsia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07F09B0" wp14:editId="74A360F4">
                <wp:simplePos x="0" y="0"/>
                <wp:positionH relativeFrom="column">
                  <wp:posOffset>2317898</wp:posOffset>
                </wp:positionH>
                <wp:positionV relativeFrom="paragraph">
                  <wp:posOffset>697998</wp:posOffset>
                </wp:positionV>
                <wp:extent cx="0" cy="701749"/>
                <wp:effectExtent l="76200" t="0" r="57150" b="60325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0174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8BDAEC" id="Straight Arrow Connector 38" o:spid="_x0000_s1026" type="#_x0000_t32" style="position:absolute;margin-left:182.5pt;margin-top:54.95pt;width:0;height:55.2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" strokecolor="#4472c4 [3204]" strokeweight=".5pt">
                <v:stroke endarrow="block" joinstyle="miter"/>
              </v:shape>
            </w:pict>
          </mc:Fallback>
        </mc:AlternateContent>
      </w:r>
      <w:r w:rsidRPr="00B4491C">
        <w:rPr>
          <w:rFonts w:eastAsia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ACB5D70" wp14:editId="26CC61A3">
                <wp:simplePos x="0" y="0"/>
                <wp:positionH relativeFrom="column">
                  <wp:posOffset>3902149</wp:posOffset>
                </wp:positionH>
                <wp:positionV relativeFrom="paragraph">
                  <wp:posOffset>729896</wp:posOffset>
                </wp:positionV>
                <wp:extent cx="0" cy="659218"/>
                <wp:effectExtent l="57150" t="0" r="95250" b="6477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5921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512FC8" id="Straight Arrow Connector 37" o:spid="_x0000_s1026" type="#_x0000_t32" style="position:absolute;margin-left:307.25pt;margin-top:57.45pt;width:0;height:51.9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" strokecolor="#4472c4 [3204]" strokeweight=".5pt">
                <v:stroke endarrow="block" joinstyle="miter"/>
              </v:shape>
            </w:pict>
          </mc:Fallback>
        </mc:AlternateContent>
      </w:r>
      <w:r w:rsidRPr="00B4491C">
        <w:rPr>
          <w:rFonts w:eastAsia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9CA7CCA" wp14:editId="38220B4E">
                <wp:simplePos x="0" y="0"/>
                <wp:positionH relativeFrom="column">
                  <wp:posOffset>2359985</wp:posOffset>
                </wp:positionH>
                <wp:positionV relativeFrom="paragraph">
                  <wp:posOffset>4163562</wp:posOffset>
                </wp:positionV>
                <wp:extent cx="1656000" cy="720000"/>
                <wp:effectExtent l="0" t="0" r="20955" b="23495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0" cy="720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A386C6" w14:textId="77777777" w:rsidR="008D2577" w:rsidRPr="001E237B" w:rsidRDefault="008D2577" w:rsidP="008D25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1E237B">
                              <w:rPr>
                                <w:rFonts w:ascii="Times New Roman" w:hAnsi="Times New Roman" w:cs="Times New Roman"/>
                              </w:rPr>
                              <w:t xml:space="preserve">Full-text articles assessed for eligibility </w:t>
                            </w:r>
                            <w:r w:rsidRPr="001E237B">
                              <w:rPr>
                                <w:rFonts w:ascii="Times New Roman" w:hAnsi="Times New Roman" w:cs="Times New Roman"/>
                              </w:rPr>
                              <w:br/>
                              <w:t>(</w:t>
                            </w:r>
                            <w:r w:rsidRPr="00017B60"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 w:rsidRPr="001E237B">
                              <w:rPr>
                                <w:rFonts w:ascii="Times New Roman" w:hAnsi="Times New Roman" w:cs="Times New Roman"/>
                              </w:rPr>
                              <w:t xml:space="preserve"> = 52)</w:t>
                            </w:r>
                          </w:p>
                          <w:p w14:paraId="6A761FB0" w14:textId="77777777" w:rsidR="008D2577" w:rsidRDefault="008D2577" w:rsidP="008D257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CA7CCA" id="Rectangle 30" o:spid="_x0000_s1034" style="position:absolute;margin-left:185.85pt;margin-top:327.85pt;width:130.4pt;height:56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" fillcolor="white [3201]" strokecolor="#4472c4 [3204]" strokeweight="1pt">
                <v:textbox>
                  <w:txbxContent>
                    <w:p w14:paraId="26A386C6" w14:textId="77777777" w:rsidR="008D2577" w:rsidRPr="001E237B" w:rsidRDefault="008D2577" w:rsidP="008D2577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1E237B">
                        <w:rPr>
                          <w:rFonts w:ascii="Times New Roman" w:hAnsi="Times New Roman" w:cs="Times New Roman"/>
                        </w:rPr>
                        <w:t xml:space="preserve">Full-text articles assessed for eligibility </w:t>
                      </w:r>
                      <w:r w:rsidRPr="001E237B">
                        <w:rPr>
                          <w:rFonts w:ascii="Times New Roman" w:hAnsi="Times New Roman" w:cs="Times New Roman"/>
                        </w:rPr>
                        <w:br/>
                        <w:t>(</w:t>
                      </w:r>
                      <w:r w:rsidRPr="00017B60"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 w:rsidRPr="001E237B">
                        <w:rPr>
                          <w:rFonts w:ascii="Times New Roman" w:hAnsi="Times New Roman" w:cs="Times New Roman"/>
                        </w:rPr>
                        <w:t xml:space="preserve"> = 52)</w:t>
                      </w:r>
                    </w:p>
                    <w:p w14:paraId="6A761FB0" w14:textId="77777777" w:rsidR="008D2577" w:rsidRDefault="008D2577" w:rsidP="008D2577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B4491C">
        <w:rPr>
          <w:rFonts w:eastAsia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D18727A" wp14:editId="7DEC5C34">
                <wp:simplePos x="0" y="0"/>
                <wp:positionH relativeFrom="margin">
                  <wp:posOffset>4614043</wp:posOffset>
                </wp:positionH>
                <wp:positionV relativeFrom="paragraph">
                  <wp:posOffset>4163562</wp:posOffset>
                </wp:positionV>
                <wp:extent cx="1689735" cy="2020186"/>
                <wp:effectExtent l="0" t="0" r="24765" b="18415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9735" cy="202018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1FC8DA" w14:textId="77777777" w:rsidR="008D2577" w:rsidRPr="001E237B" w:rsidRDefault="008D2577" w:rsidP="008D25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E237B">
                              <w:rPr>
                                <w:rFonts w:ascii="Times New Roman" w:hAnsi="Times New Roman" w:cs="Times New Roman"/>
                              </w:rPr>
                              <w:t xml:space="preserve">Full-text articles excluded, with reasons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br/>
                              <w:t>(</w:t>
                            </w:r>
                            <w:r w:rsidRPr="00017B60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n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= 27</w:t>
                            </w:r>
                            <w:r w:rsidRPr="001E237B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3669301B" w14:textId="77777777" w:rsidR="008D2577" w:rsidRPr="00017B60" w:rsidRDefault="008D2577" w:rsidP="008D257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017B60">
                              <w:rPr>
                                <w:rFonts w:ascii="Times New Roman" w:eastAsia="Calibri" w:hAnsi="Times New Roman" w:cs="Times New Roman"/>
                                <w:i/>
                                <w:sz w:val="18"/>
                                <w:szCs w:val="18"/>
                              </w:rPr>
                              <w:t>10 - Could not access full text</w:t>
                            </w:r>
                          </w:p>
                          <w:p w14:paraId="7C675EA3" w14:textId="77777777" w:rsidR="008D2577" w:rsidRPr="00017B60" w:rsidRDefault="008D2577" w:rsidP="008D257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017B60">
                              <w:rPr>
                                <w:rFonts w:ascii="Times New Roman" w:eastAsia="Calibri" w:hAnsi="Times New Roman" w:cs="Times New Roman"/>
                                <w:i/>
                                <w:sz w:val="18"/>
                                <w:szCs w:val="18"/>
                              </w:rPr>
                              <w:t>Six - Wrong outcomes</w:t>
                            </w:r>
                          </w:p>
                          <w:p w14:paraId="24A68376" w14:textId="7A77DB13" w:rsidR="008D2577" w:rsidRPr="00017B60" w:rsidRDefault="008D2577" w:rsidP="008D257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017B60">
                              <w:rPr>
                                <w:rFonts w:ascii="Times New Roman" w:eastAsia="Calibri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Three </w:t>
                            </w:r>
                            <w:r w:rsidRPr="00017B60">
                              <w:rPr>
                                <w:rFonts w:ascii="Times New Roman" w:eastAsia="Calibri" w:hAnsi="Times New Roman" w:cs="Times New Roman"/>
                                <w:i/>
                                <w:sz w:val="18"/>
                                <w:szCs w:val="18"/>
                              </w:rPr>
                              <w:t>- Duplicate</w:t>
                            </w:r>
                            <w:r w:rsidRPr="00017B60">
                              <w:rPr>
                                <w:rFonts w:ascii="Times New Roman" w:eastAsia="Calibri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230DFD3E" w14:textId="77777777" w:rsidR="008D2577" w:rsidRPr="00017B60" w:rsidRDefault="008D2577" w:rsidP="008D257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017B60">
                              <w:rPr>
                                <w:rFonts w:ascii="Times New Roman" w:eastAsia="Calibri" w:hAnsi="Times New Roman" w:cs="Times New Roman"/>
                                <w:i/>
                                <w:sz w:val="18"/>
                                <w:szCs w:val="18"/>
                              </w:rPr>
                              <w:t>Five - Wrong intervention</w:t>
                            </w:r>
                          </w:p>
                          <w:p w14:paraId="6AB8EFEA" w14:textId="77777777" w:rsidR="008D2577" w:rsidRPr="00017B60" w:rsidRDefault="008D2577" w:rsidP="008D257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017B60">
                              <w:rPr>
                                <w:rFonts w:ascii="Times New Roman" w:eastAsia="Calibri" w:hAnsi="Times New Roman" w:cs="Times New Roman"/>
                                <w:i/>
                                <w:sz w:val="18"/>
                                <w:szCs w:val="18"/>
                              </w:rPr>
                              <w:t>Two - Wrong study design</w:t>
                            </w:r>
                          </w:p>
                          <w:p w14:paraId="53D8CD48" w14:textId="77777777" w:rsidR="008D2577" w:rsidRPr="00017B60" w:rsidRDefault="008D2577" w:rsidP="008D257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017B60">
                              <w:rPr>
                                <w:rFonts w:ascii="Times New Roman" w:eastAsia="Calibri" w:hAnsi="Times New Roman" w:cs="Times New Roman"/>
                                <w:i/>
                                <w:sz w:val="18"/>
                                <w:szCs w:val="18"/>
                              </w:rPr>
                              <w:t>One was a QI project that was made an abstract but no paper was produced.</w:t>
                            </w:r>
                          </w:p>
                          <w:p w14:paraId="3F4824DD" w14:textId="77777777" w:rsidR="008D2577" w:rsidRPr="00017B60" w:rsidRDefault="008D2577" w:rsidP="008D257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 w:rsidRPr="00017B60">
                              <w:rPr>
                                <w:rFonts w:ascii="Times New Roman" w:eastAsia="Calibri" w:hAnsi="Times New Roman" w:cs="Times New Roman"/>
                                <w:i/>
                                <w:sz w:val="18"/>
                                <w:szCs w:val="18"/>
                              </w:rPr>
                              <w:t>One - Wrong patient population</w:t>
                            </w:r>
                          </w:p>
                          <w:p w14:paraId="4DBB06BB" w14:textId="77777777" w:rsidR="008D2577" w:rsidRDefault="008D2577" w:rsidP="008D257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18727A" id="Rectangle 31" o:spid="_x0000_s1035" style="position:absolute;margin-left:363.3pt;margin-top:327.85pt;width:133.05pt;height:159.0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" fillcolor="white [3201]" strokecolor="#4472c4 [3204]" strokeweight="1pt">
                <v:textbox>
                  <w:txbxContent>
                    <w:p w14:paraId="381FC8DA" w14:textId="77777777" w:rsidR="008D2577" w:rsidRPr="001E237B" w:rsidRDefault="008D2577" w:rsidP="008D2577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E237B">
                        <w:rPr>
                          <w:rFonts w:ascii="Times New Roman" w:hAnsi="Times New Roman" w:cs="Times New Roman"/>
                        </w:rPr>
                        <w:t xml:space="preserve">Full-text articles excluded, with reasons </w:t>
                      </w:r>
                      <w:r>
                        <w:rPr>
                          <w:rFonts w:ascii="Times New Roman" w:hAnsi="Times New Roman" w:cs="Times New Roman"/>
                        </w:rPr>
                        <w:br/>
                        <w:t>(</w:t>
                      </w:r>
                      <w:r w:rsidRPr="00017B60">
                        <w:rPr>
                          <w:rFonts w:ascii="Times New Roman" w:hAnsi="Times New Roman" w:cs="Times New Roman"/>
                          <w:i/>
                        </w:rPr>
                        <w:t xml:space="preserve">n </w:t>
                      </w:r>
                      <w:r>
                        <w:rPr>
                          <w:rFonts w:ascii="Times New Roman" w:hAnsi="Times New Roman" w:cs="Times New Roman"/>
                        </w:rPr>
                        <w:t>= 27</w:t>
                      </w:r>
                      <w:r w:rsidRPr="001E237B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3669301B" w14:textId="77777777" w:rsidR="008D2577" w:rsidRPr="00017B60" w:rsidRDefault="008D2577" w:rsidP="008D257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017B60">
                        <w:rPr>
                          <w:rFonts w:ascii="Times New Roman" w:eastAsia="Calibri" w:hAnsi="Times New Roman" w:cs="Times New Roman"/>
                          <w:i/>
                          <w:sz w:val="18"/>
                          <w:szCs w:val="18"/>
                        </w:rPr>
                        <w:t>10 - Could not access full text</w:t>
                      </w:r>
                    </w:p>
                    <w:p w14:paraId="7C675EA3" w14:textId="77777777" w:rsidR="008D2577" w:rsidRPr="00017B60" w:rsidRDefault="008D2577" w:rsidP="008D257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017B60">
                        <w:rPr>
                          <w:rFonts w:ascii="Times New Roman" w:eastAsia="Calibri" w:hAnsi="Times New Roman" w:cs="Times New Roman"/>
                          <w:i/>
                          <w:sz w:val="18"/>
                          <w:szCs w:val="18"/>
                        </w:rPr>
                        <w:t>Six - Wrong outcomes</w:t>
                      </w:r>
                    </w:p>
                    <w:p w14:paraId="24A68376" w14:textId="7A77DB13" w:rsidR="008D2577" w:rsidRPr="00017B60" w:rsidRDefault="008D2577" w:rsidP="008D257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017B60">
                        <w:rPr>
                          <w:rFonts w:ascii="Times New Roman" w:eastAsia="Calibri" w:hAnsi="Times New Roman" w:cs="Times New Roman"/>
                          <w:i/>
                          <w:sz w:val="18"/>
                          <w:szCs w:val="18"/>
                        </w:rPr>
                        <w:t xml:space="preserve">Three </w:t>
                      </w:r>
                      <w:r w:rsidRPr="00017B60">
                        <w:rPr>
                          <w:rFonts w:ascii="Times New Roman" w:eastAsia="Calibri" w:hAnsi="Times New Roman" w:cs="Times New Roman"/>
                          <w:i/>
                          <w:sz w:val="18"/>
                          <w:szCs w:val="18"/>
                        </w:rPr>
                        <w:t>- Duplicate</w:t>
                      </w:r>
                      <w:r w:rsidRPr="00017B60">
                        <w:rPr>
                          <w:rFonts w:ascii="Times New Roman" w:eastAsia="Calibri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</w:p>
                    <w:p w14:paraId="230DFD3E" w14:textId="77777777" w:rsidR="008D2577" w:rsidRPr="00017B60" w:rsidRDefault="008D2577" w:rsidP="008D257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017B60">
                        <w:rPr>
                          <w:rFonts w:ascii="Times New Roman" w:eastAsia="Calibri" w:hAnsi="Times New Roman" w:cs="Times New Roman"/>
                          <w:i/>
                          <w:sz w:val="18"/>
                          <w:szCs w:val="18"/>
                        </w:rPr>
                        <w:t>Five - Wrong intervention</w:t>
                      </w:r>
                    </w:p>
                    <w:p w14:paraId="6AB8EFEA" w14:textId="77777777" w:rsidR="008D2577" w:rsidRPr="00017B60" w:rsidRDefault="008D2577" w:rsidP="008D257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017B60">
                        <w:rPr>
                          <w:rFonts w:ascii="Times New Roman" w:eastAsia="Calibri" w:hAnsi="Times New Roman" w:cs="Times New Roman"/>
                          <w:i/>
                          <w:sz w:val="18"/>
                          <w:szCs w:val="18"/>
                        </w:rPr>
                        <w:t>Two - Wrong study design</w:t>
                      </w:r>
                    </w:p>
                    <w:p w14:paraId="53D8CD48" w14:textId="77777777" w:rsidR="008D2577" w:rsidRPr="00017B60" w:rsidRDefault="008D2577" w:rsidP="008D257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017B60">
                        <w:rPr>
                          <w:rFonts w:ascii="Times New Roman" w:eastAsia="Calibri" w:hAnsi="Times New Roman" w:cs="Times New Roman"/>
                          <w:i/>
                          <w:sz w:val="18"/>
                          <w:szCs w:val="18"/>
                        </w:rPr>
                        <w:t>One was a QI project that was made an abstract but no paper was produced.</w:t>
                      </w:r>
                    </w:p>
                    <w:p w14:paraId="3F4824DD" w14:textId="77777777" w:rsidR="008D2577" w:rsidRPr="00017B60" w:rsidRDefault="008D2577" w:rsidP="008D257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i/>
                        </w:rPr>
                      </w:pPr>
                      <w:r w:rsidRPr="00017B60">
                        <w:rPr>
                          <w:rFonts w:ascii="Times New Roman" w:eastAsia="Calibri" w:hAnsi="Times New Roman" w:cs="Times New Roman"/>
                          <w:i/>
                          <w:sz w:val="18"/>
                          <w:szCs w:val="18"/>
                        </w:rPr>
                        <w:t>One - Wrong patient population</w:t>
                      </w:r>
                    </w:p>
                    <w:p w14:paraId="4DBB06BB" w14:textId="77777777" w:rsidR="008D2577" w:rsidRDefault="008D2577" w:rsidP="008D2577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B4491C">
        <w:rPr>
          <w:rFonts w:eastAsia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9A2555" wp14:editId="07972432">
                <wp:simplePos x="0" y="0"/>
                <wp:positionH relativeFrom="column">
                  <wp:posOffset>4623937</wp:posOffset>
                </wp:positionH>
                <wp:positionV relativeFrom="paragraph">
                  <wp:posOffset>2802565</wp:posOffset>
                </wp:positionV>
                <wp:extent cx="1656000" cy="720000"/>
                <wp:effectExtent l="0" t="0" r="20955" b="2349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0" cy="720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B6E9E0" w14:textId="77777777" w:rsidR="008D2577" w:rsidRPr="001E237B" w:rsidRDefault="008D2577" w:rsidP="008D25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1E237B">
                              <w:rPr>
                                <w:rFonts w:ascii="Times New Roman" w:hAnsi="Times New Roman" w:cs="Times New Roman"/>
                              </w:rPr>
                              <w:t xml:space="preserve">Records excluded </w:t>
                            </w:r>
                            <w:r w:rsidRPr="001E237B">
                              <w:rPr>
                                <w:rFonts w:ascii="Times New Roman" w:hAnsi="Times New Roman" w:cs="Times New Roman"/>
                              </w:rPr>
                              <w:br/>
                              <w:t>(</w:t>
                            </w:r>
                            <w:r w:rsidRPr="00017B60"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 w:rsidRPr="001E237B">
                              <w:rPr>
                                <w:rFonts w:ascii="Times New Roman" w:hAnsi="Times New Roman" w:cs="Times New Roman"/>
                              </w:rPr>
                              <w:t xml:space="preserve"> = 2958)</w:t>
                            </w:r>
                          </w:p>
                          <w:p w14:paraId="0D36E9A1" w14:textId="77777777" w:rsidR="008D2577" w:rsidRDefault="008D2577" w:rsidP="008D257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9A2555" id="Rectangle 29" o:spid="_x0000_s1036" style="position:absolute;margin-left:364.1pt;margin-top:220.65pt;width:130.4pt;height:56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" fillcolor="white [3201]" strokecolor="#4472c4 [3204]" strokeweight="1pt">
                <v:textbox>
                  <w:txbxContent>
                    <w:p w14:paraId="1DB6E9E0" w14:textId="77777777" w:rsidR="008D2577" w:rsidRPr="001E237B" w:rsidRDefault="008D2577" w:rsidP="008D2577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1E237B">
                        <w:rPr>
                          <w:rFonts w:ascii="Times New Roman" w:hAnsi="Times New Roman" w:cs="Times New Roman"/>
                        </w:rPr>
                        <w:t xml:space="preserve">Records excluded </w:t>
                      </w:r>
                      <w:r w:rsidRPr="001E237B">
                        <w:rPr>
                          <w:rFonts w:ascii="Times New Roman" w:hAnsi="Times New Roman" w:cs="Times New Roman"/>
                        </w:rPr>
                        <w:br/>
                        <w:t>(</w:t>
                      </w:r>
                      <w:r w:rsidRPr="00017B60"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 w:rsidRPr="001E237B">
                        <w:rPr>
                          <w:rFonts w:ascii="Times New Roman" w:hAnsi="Times New Roman" w:cs="Times New Roman"/>
                        </w:rPr>
                        <w:t xml:space="preserve"> = 2958)</w:t>
                      </w:r>
                    </w:p>
                    <w:p w14:paraId="0D36E9A1" w14:textId="77777777" w:rsidR="008D2577" w:rsidRDefault="008D2577" w:rsidP="008D2577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B4491C">
        <w:rPr>
          <w:rFonts w:eastAsia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543E72" wp14:editId="56EC82AA">
                <wp:simplePos x="0" y="0"/>
                <wp:positionH relativeFrom="column">
                  <wp:posOffset>2285365</wp:posOffset>
                </wp:positionH>
                <wp:positionV relativeFrom="paragraph">
                  <wp:posOffset>1398905</wp:posOffset>
                </wp:positionV>
                <wp:extent cx="1656000" cy="720000"/>
                <wp:effectExtent l="0" t="0" r="20955" b="2349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0" cy="720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6ADD5E" w14:textId="77777777" w:rsidR="008D2577" w:rsidRPr="001E237B" w:rsidRDefault="008D2577" w:rsidP="008D25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1E237B">
                              <w:rPr>
                                <w:rFonts w:ascii="Times New Roman" w:hAnsi="Times New Roman" w:cs="Times New Roman"/>
                              </w:rPr>
                              <w:t xml:space="preserve">Records after duplicates removed </w:t>
                            </w:r>
                            <w:r w:rsidRPr="001E237B">
                              <w:rPr>
                                <w:rFonts w:ascii="Times New Roman" w:hAnsi="Times New Roman" w:cs="Times New Roman"/>
                              </w:rPr>
                              <w:br/>
                              <w:t>(</w:t>
                            </w:r>
                            <w:r w:rsidRPr="00017B60"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 w:rsidRPr="001E237B">
                              <w:rPr>
                                <w:rFonts w:ascii="Times New Roman" w:hAnsi="Times New Roman" w:cs="Times New Roman"/>
                              </w:rPr>
                              <w:t xml:space="preserve"> = 3010)</w:t>
                            </w:r>
                          </w:p>
                          <w:p w14:paraId="6BBB2C3F" w14:textId="77777777" w:rsidR="008D2577" w:rsidRDefault="008D2577" w:rsidP="008D257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543E72" id="Rectangle 27" o:spid="_x0000_s1037" style="position:absolute;margin-left:179.95pt;margin-top:110.15pt;width:130.4pt;height:56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" fillcolor="white [3201]" strokecolor="#4472c4 [3204]" strokeweight="1pt">
                <v:textbox>
                  <w:txbxContent>
                    <w:p w14:paraId="316ADD5E" w14:textId="77777777" w:rsidR="008D2577" w:rsidRPr="001E237B" w:rsidRDefault="008D2577" w:rsidP="008D2577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1E237B">
                        <w:rPr>
                          <w:rFonts w:ascii="Times New Roman" w:hAnsi="Times New Roman" w:cs="Times New Roman"/>
                        </w:rPr>
                        <w:t xml:space="preserve">Records after duplicates removed </w:t>
                      </w:r>
                      <w:r w:rsidRPr="001E237B">
                        <w:rPr>
                          <w:rFonts w:ascii="Times New Roman" w:hAnsi="Times New Roman" w:cs="Times New Roman"/>
                        </w:rPr>
                        <w:br/>
                        <w:t>(</w:t>
                      </w:r>
                      <w:r w:rsidRPr="00017B60"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 w:rsidRPr="001E237B">
                        <w:rPr>
                          <w:rFonts w:ascii="Times New Roman" w:hAnsi="Times New Roman" w:cs="Times New Roman"/>
                        </w:rPr>
                        <w:t xml:space="preserve"> = 3010)</w:t>
                      </w:r>
                    </w:p>
                    <w:p w14:paraId="6BBB2C3F" w14:textId="77777777" w:rsidR="008D2577" w:rsidRDefault="008D2577" w:rsidP="008D2577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sectPr w:rsidR="002F4495" w:rsidRPr="008D257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G0sDQ2tTQ0sDQ3MzFT0lEKTi0uzszPAykwrAUA3Vu/6ywAAAA="/>
  </w:docVars>
  <w:rsids>
    <w:rsidRoot w:val="2EA43442"/>
    <w:rsid w:val="002F4495"/>
    <w:rsid w:val="008D2577"/>
    <w:rsid w:val="00941270"/>
    <w:rsid w:val="2EA43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43442"/>
  <w15:chartTrackingRefBased/>
  <w15:docId w15:val="{B1970C9F-60D5-4430-B7E1-3E3D1D6EA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D257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2577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ny Brian Muthee</dc:creator>
  <cp:keywords/>
  <dc:description/>
  <cp:lastModifiedBy>Tonny Brian Muthee</cp:lastModifiedBy>
  <cp:revision>2</cp:revision>
  <dcterms:created xsi:type="dcterms:W3CDTF">2020-01-22T17:19:00Z</dcterms:created>
  <dcterms:modified xsi:type="dcterms:W3CDTF">2020-01-22T17:58:00Z</dcterms:modified>
</cp:coreProperties>
</file>